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5202" w:rsidRDefault="00C75202"/>
    <w:p w:rsidR="00267AC1" w:rsidRDefault="00267AC1"/>
    <w:p w:rsidR="00267AC1" w:rsidRDefault="00267AC1" w:rsidP="00267AC1">
      <w:pPr>
        <w:rPr>
          <w:b/>
          <w:noProof/>
          <w:sz w:val="22"/>
          <w:szCs w:val="22"/>
        </w:rPr>
      </w:pPr>
      <w:r>
        <w:rPr>
          <w:b/>
          <w:sz w:val="22"/>
          <w:szCs w:val="22"/>
        </w:rPr>
        <w:t xml:space="preserve">Additional file 3: </w:t>
      </w:r>
      <w:r>
        <w:rPr>
          <w:b/>
          <w:noProof/>
          <w:sz w:val="22"/>
          <w:szCs w:val="22"/>
        </w:rPr>
        <w:t>Median private sector price for malaria microscopy, mRDT, and pre-packaged quality-assured ACT treatment, across outlet types^</w:t>
      </w:r>
    </w:p>
    <w:p w:rsidR="00267AC1" w:rsidRDefault="00267AC1" w:rsidP="00267AC1">
      <w:pPr>
        <w:rPr>
          <w:b/>
          <w:noProof/>
          <w:sz w:val="22"/>
          <w:szCs w:val="22"/>
        </w:rPr>
      </w:pPr>
    </w:p>
    <w:p w:rsidR="00267AC1" w:rsidRDefault="00267AC1" w:rsidP="00267AC1">
      <w:pPr>
        <w:rPr>
          <w:b/>
          <w:noProof/>
          <w:sz w:val="22"/>
          <w:szCs w:val="22"/>
        </w:rPr>
      </w:pPr>
    </w:p>
    <w:tbl>
      <w:tblPr>
        <w:tblStyle w:val="TableGrid"/>
        <w:tblW w:w="5817" w:type="pct"/>
        <w:tblInd w:w="-7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1"/>
        <w:gridCol w:w="1470"/>
        <w:gridCol w:w="1470"/>
        <w:gridCol w:w="1470"/>
        <w:gridCol w:w="1470"/>
        <w:gridCol w:w="1470"/>
        <w:gridCol w:w="1468"/>
      </w:tblGrid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202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267AC1" w:rsidRPr="00267AC1" w:rsidRDefault="00267AC1">
            <w:pPr>
              <w:jc w:val="center"/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Adult</w:t>
            </w:r>
          </w:p>
        </w:tc>
        <w:tc>
          <w:tcPr>
            <w:tcW w:w="2025" w:type="pct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jc w:val="center"/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Child</w:t>
            </w: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jc w:val="center"/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Microscopy</w:t>
            </w:r>
          </w:p>
          <w:p w:rsidR="00267AC1" w:rsidRPr="00267AC1" w:rsidRDefault="00267AC1">
            <w:pPr>
              <w:jc w:val="center"/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Median [IQR] (N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jc w:val="center"/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mRDT</w:t>
            </w:r>
          </w:p>
          <w:p w:rsidR="00267AC1" w:rsidRPr="00267AC1" w:rsidRDefault="00267AC1">
            <w:pPr>
              <w:jc w:val="center"/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Median [IQR] (N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267AC1" w:rsidRPr="00267AC1" w:rsidRDefault="00267AC1">
            <w:pPr>
              <w:jc w:val="center"/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QA AL Adult</w:t>
            </w:r>
          </w:p>
          <w:p w:rsidR="00267AC1" w:rsidRPr="00267AC1" w:rsidRDefault="00267AC1">
            <w:pPr>
              <w:jc w:val="center"/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Median [IQR] (N)**</w:t>
            </w: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jc w:val="center"/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Microscopy</w:t>
            </w:r>
          </w:p>
          <w:p w:rsidR="00267AC1" w:rsidRPr="00267AC1" w:rsidRDefault="00267AC1">
            <w:pPr>
              <w:jc w:val="center"/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Median [IQR] (N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jc w:val="center"/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mRDT</w:t>
            </w:r>
          </w:p>
          <w:p w:rsidR="00267AC1" w:rsidRPr="00267AC1" w:rsidRDefault="00267AC1">
            <w:pPr>
              <w:jc w:val="center"/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Median [IQR] (N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jc w:val="center"/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QA AL Pediatric*</w:t>
            </w:r>
          </w:p>
          <w:p w:rsidR="00267AC1" w:rsidRPr="00267AC1" w:rsidRDefault="00267AC1">
            <w:pPr>
              <w:jc w:val="center"/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Median [IQR] (N)</w:t>
            </w: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Benin 2014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ind w:left="18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rivate Facility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3.09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 xml:space="preserve">[2.47-4.12] 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(54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NS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(15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2.06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[1.24-2.47] (28)</w:t>
            </w: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 xml:space="preserve">3.09 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[2.47-4.12] (55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NS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(15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NS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(15)</w:t>
            </w: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ind w:left="18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harmacy/Drug Store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-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(0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-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(0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6.02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[3.86-6.75] (556)</w:t>
            </w: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-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(0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-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(0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44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[1.44-1.44] (161)</w:t>
            </w: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ind w:left="18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 xml:space="preserve">Total Private Sector 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3.09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2.47-4.74] (55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NS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(17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65[1.44-3.61] (761)</w:t>
            </w: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3.09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[2.47-4.74] (56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NS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(17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62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[0.41-0.82] (419)</w:t>
            </w: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 xml:space="preserve">Kinshasa </w:t>
            </w:r>
            <w:r>
              <w:rPr>
                <w:b/>
                <w:bCs/>
                <w:color w:val="000000"/>
                <w:sz w:val="16"/>
                <w:szCs w:val="16"/>
              </w:rPr>
              <w:t>(DRC)</w:t>
            </w:r>
            <w:r>
              <w:rPr>
                <w:b/>
                <w:noProof/>
                <w:sz w:val="16"/>
                <w:szCs w:val="16"/>
              </w:rPr>
              <w:t xml:space="preserve"> 2015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ind w:left="18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rivate Facility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0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[1.10-1.10](198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0 [0.55-1.10] (73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 [0-0] (26)</w:t>
            </w: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0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[1.10-1.10] (198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0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[0.55-1.10] (73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 [0-0] (21) -</w:t>
            </w: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ind w:left="18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harmacy/Drug Store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 xml:space="preserve"> 1.10 [0.77-1.10] (10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55 [0.00-1.10] (4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2.19 [1.63-2.19] (14)</w:t>
            </w: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0 [0.55-1.10] (10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 xml:space="preserve"> 0.55 [0.00-1.10] (4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64 [1.10-1.64] (13)</w:t>
            </w: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ind w:left="18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 xml:space="preserve">Total Private Sector 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0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1.10-1.10]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(208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0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55-1.10] (77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 xml:space="preserve">0 [0-1.10] 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(40)</w:t>
            </w: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0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1.10-1.10]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(208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0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55-1.10] (77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 xml:space="preserve">0 [0-1.10] 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(34)</w:t>
            </w: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 xml:space="preserve">Katanga </w:t>
            </w:r>
            <w:r>
              <w:rPr>
                <w:b/>
                <w:bCs/>
                <w:color w:val="000000"/>
                <w:sz w:val="16"/>
                <w:szCs w:val="16"/>
              </w:rPr>
              <w:t>(DRC)</w:t>
            </w:r>
            <w:r>
              <w:rPr>
                <w:b/>
                <w:noProof/>
                <w:sz w:val="16"/>
                <w:szCs w:val="16"/>
              </w:rPr>
              <w:t xml:space="preserve"> 2015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ind w:left="18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rivate Facility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1.10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55-2.19] (49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0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00-1.10] (83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 xml:space="preserve">0 [0-0.55] 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(39)</w:t>
            </w: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1.10[0.55-1.64]</w:t>
            </w:r>
          </w:p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(49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0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00-1.10] (83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 xml:space="preserve">0 [0-0.55] 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(36)</w:t>
            </w: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ind w:left="18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harmacy/Drug Store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64 [1.10-2.19] (6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0 [0.55-1.64] (38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66 [0.55-1.10] (90)</w:t>
            </w: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0 [0.88-1.64] (6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0 [0.55-1.64]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(38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55 [0.33-0.55] (68)</w:t>
            </w: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ind w:left="18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 xml:space="preserve">Total Private Sector 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1.10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[1.10-2.19] (55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0 [0.55-1.10] (121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0.55 [0.33-1.10] (129)</w:t>
            </w: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0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55-1.64] (55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0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55-1.10] (121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 xml:space="preserve">0.44 [0.33-0.55] (104) </w:t>
            </w: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Nigeria 2015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ind w:left="18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rivate Facility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52 [1.52-2.03] (130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 xml:space="preserve">1.01 [1.01-2.54] (100) 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76 [0.51-1.78] (34)</w:t>
            </w: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52 [1.52-2.03] (130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 xml:space="preserve">1.01 [1.01-2.54] (100) 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76 [0.51-1.01] (24)</w:t>
            </w: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ind w:left="18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harmacy/Drug Store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5.07 [5.07-5.07] (7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51 [0.25-1.01] (172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52 [1.01-1.78] (1522)</w:t>
            </w: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5.07 [5.07-5.07] (7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51 [0-1.01]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 xml:space="preserve"> (164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76 [0.51-1.01] (1645)</w:t>
            </w: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ind w:left="18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 xml:space="preserve">Total Private Sector 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52 [1.52-2.03] (137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01 [1.01-1.52] (272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27 [1.01-1.78] (1599)</w:t>
            </w: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52 [1.52-2.03] (137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01 [0.51-1.52] (264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76 [0.51-1.01] (1705)</w:t>
            </w: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Kenya 2014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ind w:left="18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rivate Facility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3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56-1.13] (263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3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 xml:space="preserve">[1.13-1.69] 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(134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58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 xml:space="preserve">[1.13-1.69] 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(240)</w:t>
            </w: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3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56-1.13] (263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3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1.13-1.69] (133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56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56-1.13] (65)</w:t>
            </w: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ind w:left="18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harmacy/Drug Store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3[1.13-1.13] (85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3[1.13-1.69] (114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3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1.13-1.69] (912)</w:t>
            </w: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3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1.13-1.13] (85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3[1.13-1.13] (112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56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56-0.90] (292)</w:t>
            </w: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ind w:left="18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 xml:space="preserve">Total Private Sector 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3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56-1.13] (348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3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1.13-1.69] (248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3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1.13-1.69] (1194)</w:t>
            </w: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3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56-1.13] (348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3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1.13-1.69] (245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56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56-1.13] (363)</w:t>
            </w: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Tanzania 2014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ind w:left="18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rivate Facility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59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59-0.59] (160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89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59-1.18] (102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8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89-1.48] (110)</w:t>
            </w: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59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59-0.59] (160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65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59-1.18] (101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59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30-0.89] (78)</w:t>
            </w: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ind w:left="18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harmacy/Drug Store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-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(11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89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59-1.18] (66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8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89-1.82] (1189)</w:t>
            </w: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-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(11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59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59-1.18] (65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59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30-0.59] (821)</w:t>
            </w: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ind w:left="18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 xml:space="preserve">Total Private Sector 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59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59-0.59] (171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59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59-1.18] (171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18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89-1.82] (1308)</w:t>
            </w: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59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59-0.59] (171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59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59-1.18] (169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59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30-0.59] (906)</w:t>
            </w: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Uganda 2015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ind w:left="18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rivate Facility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97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65-0.97] (409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97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65-0.97] (513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62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1.29-2.26] (662)</w:t>
            </w: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97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65-0.97] (410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97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65-0.97] (514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65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32-0.97] (86)</w:t>
            </w: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ind w:left="18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harmacy/Drug Store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65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48-0.97] (27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81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65-0.97] (434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62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1.29-1.62] (1843)</w:t>
            </w: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65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48-0.97] (26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65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65-0.97] (435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32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32-0.48] (403)</w:t>
            </w: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ind w:left="18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 xml:space="preserve">Total Private Sector 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97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65-0.97] (436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81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65-0.97] (947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62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1.29-1.94] (2505)</w:t>
            </w: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81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65-0.97] (436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81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65-0.97] (949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39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32-0.65] (489)</w:t>
            </w: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Madagascar 2015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ind w:left="18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rivate Facility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58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95-2.52] (27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16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00-0.32] (120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00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00-0.00] (33)</w:t>
            </w: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58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95-2.52] (27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16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00-0.32] (120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32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00-0.32] (49)</w:t>
            </w: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ind w:left="18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harmacy/Drug Store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-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(0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32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32-0.32] (31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-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(10)</w:t>
            </w: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-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(0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32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32-0.32] (31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19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16-0.25] (55)</w:t>
            </w: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ind w:left="18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 xml:space="preserve">Total Private Sector 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58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[0.95-2.52] (27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19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[0.00-0.32] (152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19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[0.00-0.22] (43)</w:t>
            </w: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58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[0.95-2.52] (27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19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[0.00-0.32] (152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19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[0.16-0.32] (107)</w:t>
            </w: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lastRenderedPageBreak/>
              <w:t>Zambia 2014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ind w:left="18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rivate Facility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-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(11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-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(16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-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(7)</w:t>
            </w: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-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(11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-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(15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-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(4)</w:t>
            </w: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ind w:left="18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harmacy/Drug Store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-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(4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82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82-1.64] (72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3.28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1.64-4.92] (130)</w:t>
            </w: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-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(4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82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82-1.64] (72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82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49-2.46] (38)</w:t>
            </w:r>
          </w:p>
        </w:tc>
      </w:tr>
      <w:tr w:rsidR="00267AC1" w:rsidTr="00267AC1"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Default="00267AC1">
            <w:pPr>
              <w:ind w:left="18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 xml:space="preserve">Total Private Sector 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-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(15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23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82-3.28] (89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2.46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1.64-4.92] (142)</w:t>
            </w:r>
          </w:p>
        </w:tc>
        <w:tc>
          <w:tcPr>
            <w:tcW w:w="67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-</w:t>
            </w:r>
          </w:p>
          <w:p w:rsidR="00267AC1" w:rsidRPr="00267AC1" w:rsidRDefault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(15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1.23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67AC1">
              <w:rPr>
                <w:noProof/>
                <w:sz w:val="16"/>
                <w:szCs w:val="16"/>
              </w:rPr>
              <w:t>[0.82-3.28] (88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 w:rsidP="00267AC1">
            <w:pPr>
              <w:rPr>
                <w:noProof/>
                <w:sz w:val="16"/>
                <w:szCs w:val="16"/>
              </w:rPr>
            </w:pPr>
            <w:r w:rsidRPr="00267AC1">
              <w:rPr>
                <w:noProof/>
                <w:sz w:val="16"/>
                <w:szCs w:val="16"/>
              </w:rPr>
              <w:t>0.82</w:t>
            </w:r>
            <w:r>
              <w:rPr>
                <w:noProof/>
                <w:sz w:val="16"/>
                <w:szCs w:val="16"/>
              </w:rPr>
              <w:t xml:space="preserve"> </w:t>
            </w:r>
            <w:bookmarkStart w:id="0" w:name="_GoBack"/>
            <w:bookmarkEnd w:id="0"/>
            <w:r w:rsidRPr="00267AC1">
              <w:rPr>
                <w:noProof/>
                <w:sz w:val="16"/>
                <w:szCs w:val="16"/>
              </w:rPr>
              <w:t>[0.49-1.97] (45)</w:t>
            </w:r>
          </w:p>
        </w:tc>
      </w:tr>
      <w:tr w:rsidR="00267AC1" w:rsidTr="00267AC1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7AC1" w:rsidRPr="00267AC1" w:rsidRDefault="00267AC1">
            <w:pPr>
              <w:rPr>
                <w:noProof/>
                <w:color w:val="000000" w:themeColor="text1"/>
                <w:sz w:val="16"/>
                <w:szCs w:val="16"/>
              </w:rPr>
            </w:pPr>
            <w:r w:rsidRPr="00267AC1">
              <w:rPr>
                <w:noProof/>
                <w:color w:val="000000" w:themeColor="text1"/>
                <w:sz w:val="16"/>
                <w:szCs w:val="16"/>
              </w:rPr>
              <w:t xml:space="preserve">^ Inclusive of private for-profit health facilities and pharmacies/drug stores. General retailers and itinerant drug vendors contribute to overall private sector medians where they were found to have anti-malarials or malaria blood testing in stock, or anti-malarials in stock in the previous three months. However, N’s for mRDT and microscopy price estimates among the category of general retailer/itinernat durg vendor are well below 20 in all cases (most often N=0) and therefore are not shown here.  </w:t>
            </w:r>
          </w:p>
          <w:p w:rsidR="00267AC1" w:rsidRPr="00267AC1" w:rsidRDefault="00267AC1">
            <w:pPr>
              <w:rPr>
                <w:noProof/>
                <w:color w:val="000000" w:themeColor="text1"/>
                <w:sz w:val="16"/>
                <w:szCs w:val="16"/>
              </w:rPr>
            </w:pPr>
            <w:r w:rsidRPr="00267AC1">
              <w:rPr>
                <w:noProof/>
                <w:color w:val="000000" w:themeColor="text1"/>
                <w:sz w:val="16"/>
                <w:szCs w:val="16"/>
              </w:rPr>
              <w:t>* Pre-packaged treatment for a 2-year old child</w:t>
            </w:r>
          </w:p>
          <w:p w:rsidR="00267AC1" w:rsidRPr="00267AC1" w:rsidRDefault="00267AC1">
            <w:pPr>
              <w:rPr>
                <w:noProof/>
                <w:color w:val="000000" w:themeColor="text1"/>
                <w:sz w:val="16"/>
                <w:szCs w:val="16"/>
              </w:rPr>
            </w:pPr>
            <w:r w:rsidRPr="00267AC1">
              <w:rPr>
                <w:noProof/>
                <w:color w:val="000000" w:themeColor="text1"/>
                <w:sz w:val="16"/>
                <w:szCs w:val="16"/>
              </w:rPr>
              <w:t xml:space="preserve">**In Kinshasa, Katanga and Madagscar this is Artesunate-amodiaquine </w:t>
            </w:r>
          </w:p>
        </w:tc>
      </w:tr>
    </w:tbl>
    <w:p w:rsidR="00267AC1" w:rsidRDefault="00267AC1"/>
    <w:sectPr w:rsidR="00267A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AC1"/>
    <w:rsid w:val="00267AC1"/>
    <w:rsid w:val="00317BEA"/>
    <w:rsid w:val="009267A5"/>
    <w:rsid w:val="00C75202"/>
    <w:rsid w:val="00CB3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AFBB83-2E52-4C5B-907F-85B8EA7E3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A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7AC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32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38</Words>
  <Characters>421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O'Connell</dc:creator>
  <cp:keywords/>
  <dc:description/>
  <cp:lastModifiedBy>Kate O'Connell</cp:lastModifiedBy>
  <cp:revision>1</cp:revision>
  <dcterms:created xsi:type="dcterms:W3CDTF">2017-03-06T09:55:00Z</dcterms:created>
  <dcterms:modified xsi:type="dcterms:W3CDTF">2017-03-06T10:03:00Z</dcterms:modified>
</cp:coreProperties>
</file>